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9B90785" w14:textId="4465F43D" w:rsidR="003E5B92" w:rsidRPr="003E5B92" w:rsidRDefault="003E5B92">
      <w:pPr>
        <w:rPr>
          <w:rFonts w:ascii="Times New Roman" w:hAnsi="Times New Roman" w:cs="Times New Roman"/>
          <w:b/>
          <w:bCs/>
        </w:rPr>
      </w:pPr>
      <w:r w:rsidRPr="003E5B92">
        <w:rPr>
          <w:rFonts w:ascii="Times New Roman" w:hAnsi="Times New Roman" w:cs="Times New Roman"/>
          <w:b/>
          <w:bCs/>
        </w:rPr>
        <w:t>Supplementary Figures</w:t>
      </w:r>
    </w:p>
    <w:p w14:paraId="64D50824" w14:textId="25ECA630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E8557F">
        <w:rPr>
          <w:rFonts w:ascii="Times New Roman" w:hAnsi="Times New Roman" w:cs="Times New Roman"/>
          <w:b/>
          <w:bCs/>
        </w:rPr>
        <w:t xml:space="preserve">Figure </w:t>
      </w:r>
      <w:r w:rsidR="00141EC5">
        <w:rPr>
          <w:rFonts w:ascii="Times New Roman" w:hAnsi="Times New Roman" w:cs="Times New Roman"/>
          <w:b/>
          <w:bCs/>
        </w:rPr>
        <w:t>1</w:t>
      </w:r>
      <w:r w:rsidRPr="00E8557F">
        <w:rPr>
          <w:rFonts w:ascii="Times New Roman" w:hAnsi="Times New Roman" w:cs="Times New Roman"/>
          <w:b/>
          <w:bCs/>
        </w:rPr>
        <w:t>. Stratified analysis by clinical risk factors and total coffee intake in VITAL-CTSC sub-cohort.</w:t>
      </w:r>
      <w:r>
        <w:rPr>
          <w:rFonts w:ascii="Times New Roman" w:hAnsi="Times New Roman" w:cs="Times New Roman"/>
          <w:b/>
          <w:bCs/>
        </w:rPr>
        <w:t xml:space="preserve"> </w:t>
      </w:r>
      <w:r w:rsidRPr="00E8557F">
        <w:rPr>
          <w:rFonts w:ascii="Times New Roman" w:hAnsi="Times New Roman" w:cs="Times New Roman"/>
        </w:rPr>
        <w:t xml:space="preserve">Data points represent the mean effect size (beta estimate). Error bars indicate 95% confidence intervals (CIs) calculated using linear mixed models. ISI Insulin Sensitivity Index, </w:t>
      </w:r>
      <w:r>
        <w:rPr>
          <w:rFonts w:ascii="Times New Roman" w:hAnsi="Times New Roman" w:cs="Times New Roman"/>
        </w:rPr>
        <w:t>FMI</w:t>
      </w:r>
      <w:r w:rsidRPr="00E8557F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Fat Mass Index</w:t>
      </w:r>
      <w:r w:rsidRPr="00E8557F">
        <w:rPr>
          <w:rFonts w:ascii="Times New Roman" w:hAnsi="Times New Roman" w:cs="Times New Roman"/>
        </w:rPr>
        <w:t>, VAT, Visceral Adipose Tissue. MV: Multivariable Model included covariates: age, biological sex, family history of diabetes, smoking status, self-report race, alcohol use, physical activity, juice</w:t>
      </w:r>
      <w:r>
        <w:rPr>
          <w:rFonts w:ascii="Times New Roman" w:hAnsi="Times New Roman" w:cs="Times New Roman"/>
        </w:rPr>
        <w:t>,</w:t>
      </w:r>
      <w:r w:rsidRPr="00E8557F">
        <w:rPr>
          <w:rFonts w:ascii="Times New Roman" w:hAnsi="Times New Roman" w:cs="Times New Roman"/>
        </w:rPr>
        <w:t xml:space="preserve"> and red and processed meat consumption. </w:t>
      </w:r>
      <w:r>
        <w:rPr>
          <w:rFonts w:ascii="Times New Roman" w:hAnsi="Times New Roman" w:cs="Times New Roman"/>
        </w:rPr>
        <w:t xml:space="preserve">FMI and </w:t>
      </w:r>
      <w:r w:rsidRPr="00E8557F">
        <w:rPr>
          <w:rFonts w:ascii="Times New Roman" w:hAnsi="Times New Roman" w:cs="Times New Roman"/>
        </w:rPr>
        <w:t xml:space="preserve">VAT </w:t>
      </w:r>
      <w:r>
        <w:rPr>
          <w:rFonts w:ascii="Times New Roman" w:hAnsi="Times New Roman" w:cs="Times New Roman"/>
        </w:rPr>
        <w:t>mass</w:t>
      </w:r>
      <w:r w:rsidRPr="00E8557F">
        <w:rPr>
          <w:rFonts w:ascii="Times New Roman" w:hAnsi="Times New Roman" w:cs="Times New Roman"/>
        </w:rPr>
        <w:t xml:space="preserve"> w</w:t>
      </w:r>
      <w:r>
        <w:rPr>
          <w:rFonts w:ascii="Times New Roman" w:hAnsi="Times New Roman" w:cs="Times New Roman"/>
        </w:rPr>
        <w:t>ere</w:t>
      </w:r>
      <w:r w:rsidRPr="00E8557F">
        <w:rPr>
          <w:rFonts w:ascii="Times New Roman" w:hAnsi="Times New Roman" w:cs="Times New Roman"/>
        </w:rPr>
        <w:t xml:space="preserve"> log-transformed to improve normality.</w:t>
      </w:r>
    </w:p>
    <w:p w14:paraId="120741D6" w14:textId="2482B00F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65EF9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44A8F20F" wp14:editId="6C948C32">
            <wp:simplePos x="0" y="0"/>
            <wp:positionH relativeFrom="margin">
              <wp:posOffset>-304800</wp:posOffset>
            </wp:positionH>
            <wp:positionV relativeFrom="margin">
              <wp:posOffset>1851025</wp:posOffset>
            </wp:positionV>
            <wp:extent cx="6660515" cy="3074035"/>
            <wp:effectExtent l="0" t="0" r="0" b="0"/>
            <wp:wrapSquare wrapText="bothSides"/>
            <wp:docPr id="10093153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9315312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0515" cy="30740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40D954A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5E511B30" w14:textId="77777777" w:rsidR="003E5B92" w:rsidRDefault="003E5B9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8251CA9" w14:textId="4B85D78B" w:rsidR="003E5B92" w:rsidRDefault="003E5B92" w:rsidP="003E5B92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884F0C"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505B009" wp14:editId="70967323">
            <wp:simplePos x="0" y="0"/>
            <wp:positionH relativeFrom="margin">
              <wp:posOffset>-13970</wp:posOffset>
            </wp:positionH>
            <wp:positionV relativeFrom="margin">
              <wp:posOffset>944245</wp:posOffset>
            </wp:positionV>
            <wp:extent cx="5725795" cy="3536950"/>
            <wp:effectExtent l="12700" t="12700" r="14605" b="19050"/>
            <wp:wrapSquare wrapText="bothSides"/>
            <wp:docPr id="17534343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114904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3536950"/>
                    </a:xfrm>
                    <a:prstGeom prst="rect">
                      <a:avLst/>
                    </a:prstGeom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</w:rPr>
        <w:t>Supplementary</w:t>
      </w:r>
      <w:r w:rsidRPr="00884F0C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884F0C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E8557F">
        <w:rPr>
          <w:rFonts w:ascii="Times New Roman" w:hAnsi="Times New Roman" w:cs="Times New Roman"/>
          <w:b/>
          <w:bCs/>
          <w:sz w:val="22"/>
          <w:szCs w:val="22"/>
        </w:rPr>
        <w:t>Dose-response relationship of coffee intake with risk of type 2 diabetes (T2D) in the UKBB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E8557F">
        <w:rPr>
          <w:rFonts w:ascii="Times New Roman" w:hAnsi="Times New Roman" w:cs="Times New Roman"/>
          <w:sz w:val="22"/>
          <w:szCs w:val="22"/>
        </w:rPr>
        <w:t>estimated using a restricted cubic spline model. The solid purple line represents the hazard ratio (HR), and the shaded area indicates the 95% confidence interval (CI). The dashed horizontal line denotes the reference HR of 1.0. P values for linearity and curvature were estimated using Wald tests of the spline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58AF93D2" w14:textId="285121AE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7CB618C9" w14:textId="717B233F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2397510B" w14:textId="4791D720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267F687A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72AA01D2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5907F142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65050CD7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29EE6E54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3E1511BC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07C9FBDC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44983A1B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73DB4CCA" w14:textId="77777777" w:rsid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</w:p>
    <w:p w14:paraId="080BE37E" w14:textId="60A13B46" w:rsidR="003E5B92" w:rsidRPr="003E5B92" w:rsidRDefault="003E5B92" w:rsidP="003E5B92">
      <w:pPr>
        <w:spacing w:after="120" w:line="240" w:lineRule="auto"/>
        <w:jc w:val="both"/>
        <w:rPr>
          <w:rFonts w:ascii="Times New Roman" w:hAnsi="Times New Roman" w:cs="Times New Roman"/>
        </w:rPr>
      </w:pPr>
      <w:r w:rsidRPr="00565EF9">
        <w:rPr>
          <w:rFonts w:ascii="Times New Roman" w:hAnsi="Times New Roman" w:cs="Times New Roman"/>
          <w:noProof/>
        </w:rPr>
        <w:t xml:space="preserve"> </w:t>
      </w:r>
    </w:p>
    <w:sectPr w:rsidR="003E5B92" w:rsidRPr="003E5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B92"/>
    <w:rsid w:val="00002F8B"/>
    <w:rsid w:val="00007B56"/>
    <w:rsid w:val="00016E3B"/>
    <w:rsid w:val="000201EC"/>
    <w:rsid w:val="000206EA"/>
    <w:rsid w:val="00020B0C"/>
    <w:rsid w:val="00020B25"/>
    <w:rsid w:val="00022DA2"/>
    <w:rsid w:val="00023448"/>
    <w:rsid w:val="000309BC"/>
    <w:rsid w:val="00031C37"/>
    <w:rsid w:val="00031FD0"/>
    <w:rsid w:val="0003235D"/>
    <w:rsid w:val="00034311"/>
    <w:rsid w:val="00040342"/>
    <w:rsid w:val="000412CA"/>
    <w:rsid w:val="00041F5F"/>
    <w:rsid w:val="00043D83"/>
    <w:rsid w:val="00047936"/>
    <w:rsid w:val="00051F11"/>
    <w:rsid w:val="00062D54"/>
    <w:rsid w:val="00062E0C"/>
    <w:rsid w:val="00062E24"/>
    <w:rsid w:val="00064AD5"/>
    <w:rsid w:val="00065333"/>
    <w:rsid w:val="00071FFB"/>
    <w:rsid w:val="00080BD1"/>
    <w:rsid w:val="00086BCB"/>
    <w:rsid w:val="00087C78"/>
    <w:rsid w:val="00087CD2"/>
    <w:rsid w:val="00090DEF"/>
    <w:rsid w:val="00092755"/>
    <w:rsid w:val="00092F36"/>
    <w:rsid w:val="000932D9"/>
    <w:rsid w:val="00093F61"/>
    <w:rsid w:val="000949C6"/>
    <w:rsid w:val="000974EC"/>
    <w:rsid w:val="000A1E97"/>
    <w:rsid w:val="000A4B73"/>
    <w:rsid w:val="000A53B9"/>
    <w:rsid w:val="000A7BBB"/>
    <w:rsid w:val="000A7EAE"/>
    <w:rsid w:val="000B192F"/>
    <w:rsid w:val="000B1FA3"/>
    <w:rsid w:val="000B6252"/>
    <w:rsid w:val="000B6AC9"/>
    <w:rsid w:val="000D1324"/>
    <w:rsid w:val="000E3868"/>
    <w:rsid w:val="000F37DE"/>
    <w:rsid w:val="000F5807"/>
    <w:rsid w:val="00100267"/>
    <w:rsid w:val="00101D23"/>
    <w:rsid w:val="001049E8"/>
    <w:rsid w:val="0011520D"/>
    <w:rsid w:val="00115CEA"/>
    <w:rsid w:val="001242F9"/>
    <w:rsid w:val="00127258"/>
    <w:rsid w:val="00130987"/>
    <w:rsid w:val="00137EBA"/>
    <w:rsid w:val="00141EC5"/>
    <w:rsid w:val="00142A1D"/>
    <w:rsid w:val="00142FB0"/>
    <w:rsid w:val="00143919"/>
    <w:rsid w:val="0016132A"/>
    <w:rsid w:val="001627DA"/>
    <w:rsid w:val="00162ADA"/>
    <w:rsid w:val="001660C7"/>
    <w:rsid w:val="00166431"/>
    <w:rsid w:val="00166B7F"/>
    <w:rsid w:val="00171A7C"/>
    <w:rsid w:val="0017445F"/>
    <w:rsid w:val="00182EA3"/>
    <w:rsid w:val="001835F8"/>
    <w:rsid w:val="001854EA"/>
    <w:rsid w:val="001901BE"/>
    <w:rsid w:val="0019189C"/>
    <w:rsid w:val="001A0D3C"/>
    <w:rsid w:val="001A1954"/>
    <w:rsid w:val="001A2BFF"/>
    <w:rsid w:val="001A3428"/>
    <w:rsid w:val="001A62D7"/>
    <w:rsid w:val="001A7717"/>
    <w:rsid w:val="001B018F"/>
    <w:rsid w:val="001B0E1E"/>
    <w:rsid w:val="001B36D1"/>
    <w:rsid w:val="001B3E6C"/>
    <w:rsid w:val="001B7FC6"/>
    <w:rsid w:val="001C074C"/>
    <w:rsid w:val="001C2D98"/>
    <w:rsid w:val="001C3C07"/>
    <w:rsid w:val="001C5D00"/>
    <w:rsid w:val="001C74E5"/>
    <w:rsid w:val="001E33EE"/>
    <w:rsid w:val="001E6B4C"/>
    <w:rsid w:val="001F17D4"/>
    <w:rsid w:val="001F2F74"/>
    <w:rsid w:val="001F2FF3"/>
    <w:rsid w:val="001F4F96"/>
    <w:rsid w:val="002000D4"/>
    <w:rsid w:val="00204574"/>
    <w:rsid w:val="002046A4"/>
    <w:rsid w:val="00206645"/>
    <w:rsid w:val="00211A7B"/>
    <w:rsid w:val="00213838"/>
    <w:rsid w:val="00214634"/>
    <w:rsid w:val="00215EC0"/>
    <w:rsid w:val="002218A9"/>
    <w:rsid w:val="00222049"/>
    <w:rsid w:val="002222C9"/>
    <w:rsid w:val="00222B72"/>
    <w:rsid w:val="00230BF9"/>
    <w:rsid w:val="00231EF1"/>
    <w:rsid w:val="00234F4C"/>
    <w:rsid w:val="00240567"/>
    <w:rsid w:val="00241BF8"/>
    <w:rsid w:val="00243376"/>
    <w:rsid w:val="00246002"/>
    <w:rsid w:val="00250BAC"/>
    <w:rsid w:val="0025531C"/>
    <w:rsid w:val="002604D0"/>
    <w:rsid w:val="002605D7"/>
    <w:rsid w:val="00262E68"/>
    <w:rsid w:val="00265115"/>
    <w:rsid w:val="002653D7"/>
    <w:rsid w:val="00271CA8"/>
    <w:rsid w:val="0027563E"/>
    <w:rsid w:val="00283A43"/>
    <w:rsid w:val="00284860"/>
    <w:rsid w:val="0028561E"/>
    <w:rsid w:val="002864F5"/>
    <w:rsid w:val="002B15BE"/>
    <w:rsid w:val="002B167B"/>
    <w:rsid w:val="002B429C"/>
    <w:rsid w:val="002B4624"/>
    <w:rsid w:val="002C4B6E"/>
    <w:rsid w:val="002D2BA6"/>
    <w:rsid w:val="002D6ABF"/>
    <w:rsid w:val="002D7641"/>
    <w:rsid w:val="002E66E0"/>
    <w:rsid w:val="002E6724"/>
    <w:rsid w:val="002E7412"/>
    <w:rsid w:val="002E752B"/>
    <w:rsid w:val="002F27B8"/>
    <w:rsid w:val="002F2D4A"/>
    <w:rsid w:val="002F6371"/>
    <w:rsid w:val="00301598"/>
    <w:rsid w:val="003031A7"/>
    <w:rsid w:val="00310C63"/>
    <w:rsid w:val="00311142"/>
    <w:rsid w:val="00312D7C"/>
    <w:rsid w:val="00313FC1"/>
    <w:rsid w:val="003201E0"/>
    <w:rsid w:val="00320C94"/>
    <w:rsid w:val="00320E24"/>
    <w:rsid w:val="0032161B"/>
    <w:rsid w:val="00323FF7"/>
    <w:rsid w:val="00324826"/>
    <w:rsid w:val="003301C6"/>
    <w:rsid w:val="00332DC0"/>
    <w:rsid w:val="00334071"/>
    <w:rsid w:val="003363BE"/>
    <w:rsid w:val="003443EC"/>
    <w:rsid w:val="00344880"/>
    <w:rsid w:val="00352955"/>
    <w:rsid w:val="00356F92"/>
    <w:rsid w:val="00357CDB"/>
    <w:rsid w:val="003612A1"/>
    <w:rsid w:val="003631BB"/>
    <w:rsid w:val="00364069"/>
    <w:rsid w:val="00364B28"/>
    <w:rsid w:val="00365C56"/>
    <w:rsid w:val="003709B0"/>
    <w:rsid w:val="00372879"/>
    <w:rsid w:val="00374894"/>
    <w:rsid w:val="00374CD2"/>
    <w:rsid w:val="0038246F"/>
    <w:rsid w:val="0039772C"/>
    <w:rsid w:val="003A040D"/>
    <w:rsid w:val="003A094E"/>
    <w:rsid w:val="003A106D"/>
    <w:rsid w:val="003A18F6"/>
    <w:rsid w:val="003A2FDC"/>
    <w:rsid w:val="003B1D65"/>
    <w:rsid w:val="003B55C0"/>
    <w:rsid w:val="003B7FBD"/>
    <w:rsid w:val="003D2EBA"/>
    <w:rsid w:val="003D300B"/>
    <w:rsid w:val="003D59E1"/>
    <w:rsid w:val="003D6C30"/>
    <w:rsid w:val="003E2016"/>
    <w:rsid w:val="003E5B92"/>
    <w:rsid w:val="00407F13"/>
    <w:rsid w:val="00410B0A"/>
    <w:rsid w:val="00413C1C"/>
    <w:rsid w:val="004155EF"/>
    <w:rsid w:val="004253B9"/>
    <w:rsid w:val="00427348"/>
    <w:rsid w:val="0043575A"/>
    <w:rsid w:val="00435DA7"/>
    <w:rsid w:val="00437900"/>
    <w:rsid w:val="004422EB"/>
    <w:rsid w:val="004458E0"/>
    <w:rsid w:val="00447B82"/>
    <w:rsid w:val="004663A1"/>
    <w:rsid w:val="00466FB6"/>
    <w:rsid w:val="00480B41"/>
    <w:rsid w:val="00480BC3"/>
    <w:rsid w:val="004832B6"/>
    <w:rsid w:val="00486DE0"/>
    <w:rsid w:val="00486FC4"/>
    <w:rsid w:val="00490FAF"/>
    <w:rsid w:val="0049283A"/>
    <w:rsid w:val="00497DC8"/>
    <w:rsid w:val="004A0C08"/>
    <w:rsid w:val="004A1CA6"/>
    <w:rsid w:val="004A1EC8"/>
    <w:rsid w:val="004B0D68"/>
    <w:rsid w:val="004C0452"/>
    <w:rsid w:val="004C25BA"/>
    <w:rsid w:val="004C3722"/>
    <w:rsid w:val="004E30FC"/>
    <w:rsid w:val="004E3BAB"/>
    <w:rsid w:val="004E429D"/>
    <w:rsid w:val="004E545A"/>
    <w:rsid w:val="004E58F0"/>
    <w:rsid w:val="004E624D"/>
    <w:rsid w:val="004E7253"/>
    <w:rsid w:val="004E7BC2"/>
    <w:rsid w:val="004F066C"/>
    <w:rsid w:val="004F5679"/>
    <w:rsid w:val="004F598E"/>
    <w:rsid w:val="004F7C59"/>
    <w:rsid w:val="005025C0"/>
    <w:rsid w:val="0050310F"/>
    <w:rsid w:val="005068D1"/>
    <w:rsid w:val="00510099"/>
    <w:rsid w:val="00510E45"/>
    <w:rsid w:val="005224B4"/>
    <w:rsid w:val="00522D56"/>
    <w:rsid w:val="005238E3"/>
    <w:rsid w:val="00523A48"/>
    <w:rsid w:val="0052419B"/>
    <w:rsid w:val="00526BF6"/>
    <w:rsid w:val="0052715F"/>
    <w:rsid w:val="00527F80"/>
    <w:rsid w:val="00534F5E"/>
    <w:rsid w:val="005363ED"/>
    <w:rsid w:val="00541EFB"/>
    <w:rsid w:val="00542940"/>
    <w:rsid w:val="005429AA"/>
    <w:rsid w:val="00543806"/>
    <w:rsid w:val="00543D1C"/>
    <w:rsid w:val="00544EFB"/>
    <w:rsid w:val="005455E6"/>
    <w:rsid w:val="00551FF0"/>
    <w:rsid w:val="0055282C"/>
    <w:rsid w:val="00554595"/>
    <w:rsid w:val="00556F67"/>
    <w:rsid w:val="00565043"/>
    <w:rsid w:val="0057014A"/>
    <w:rsid w:val="005703E4"/>
    <w:rsid w:val="005721CE"/>
    <w:rsid w:val="00575733"/>
    <w:rsid w:val="00577261"/>
    <w:rsid w:val="00586F68"/>
    <w:rsid w:val="00587D01"/>
    <w:rsid w:val="00590400"/>
    <w:rsid w:val="0059339F"/>
    <w:rsid w:val="00593FE4"/>
    <w:rsid w:val="0059770A"/>
    <w:rsid w:val="0059799D"/>
    <w:rsid w:val="005A03F4"/>
    <w:rsid w:val="005A11CE"/>
    <w:rsid w:val="005A125E"/>
    <w:rsid w:val="005A39A9"/>
    <w:rsid w:val="005A3A4A"/>
    <w:rsid w:val="005B5615"/>
    <w:rsid w:val="005B6C64"/>
    <w:rsid w:val="005C3EFE"/>
    <w:rsid w:val="005C6589"/>
    <w:rsid w:val="005E1599"/>
    <w:rsid w:val="005E51E9"/>
    <w:rsid w:val="005E69C3"/>
    <w:rsid w:val="005F2AF6"/>
    <w:rsid w:val="005F4482"/>
    <w:rsid w:val="005F52E7"/>
    <w:rsid w:val="005F53E1"/>
    <w:rsid w:val="006001BD"/>
    <w:rsid w:val="00614F99"/>
    <w:rsid w:val="00616EFC"/>
    <w:rsid w:val="00620C07"/>
    <w:rsid w:val="00624A1C"/>
    <w:rsid w:val="0063595D"/>
    <w:rsid w:val="0064128F"/>
    <w:rsid w:val="00650936"/>
    <w:rsid w:val="00664555"/>
    <w:rsid w:val="00665FAC"/>
    <w:rsid w:val="0066722D"/>
    <w:rsid w:val="006673C1"/>
    <w:rsid w:val="00676C3A"/>
    <w:rsid w:val="00680446"/>
    <w:rsid w:val="00680759"/>
    <w:rsid w:val="006811F4"/>
    <w:rsid w:val="00681628"/>
    <w:rsid w:val="00686FC4"/>
    <w:rsid w:val="00695C57"/>
    <w:rsid w:val="00697C6E"/>
    <w:rsid w:val="006A5A69"/>
    <w:rsid w:val="006B08B7"/>
    <w:rsid w:val="006B095E"/>
    <w:rsid w:val="006B2246"/>
    <w:rsid w:val="006B23D5"/>
    <w:rsid w:val="006B383E"/>
    <w:rsid w:val="006B3E88"/>
    <w:rsid w:val="006C5C9D"/>
    <w:rsid w:val="006C64BB"/>
    <w:rsid w:val="006C6F29"/>
    <w:rsid w:val="006D0004"/>
    <w:rsid w:val="006D02E0"/>
    <w:rsid w:val="006D0353"/>
    <w:rsid w:val="006D0F00"/>
    <w:rsid w:val="006D21BB"/>
    <w:rsid w:val="006E1173"/>
    <w:rsid w:val="006E171E"/>
    <w:rsid w:val="006E1B83"/>
    <w:rsid w:val="006E75E3"/>
    <w:rsid w:val="006F29A3"/>
    <w:rsid w:val="006F3C34"/>
    <w:rsid w:val="006F520B"/>
    <w:rsid w:val="00700404"/>
    <w:rsid w:val="00701541"/>
    <w:rsid w:val="007053F1"/>
    <w:rsid w:val="00706686"/>
    <w:rsid w:val="00712550"/>
    <w:rsid w:val="0071289F"/>
    <w:rsid w:val="00714C36"/>
    <w:rsid w:val="007153F1"/>
    <w:rsid w:val="007154DA"/>
    <w:rsid w:val="0072363E"/>
    <w:rsid w:val="00724000"/>
    <w:rsid w:val="00730E56"/>
    <w:rsid w:val="00737C14"/>
    <w:rsid w:val="00742EC5"/>
    <w:rsid w:val="007509B8"/>
    <w:rsid w:val="00753AC3"/>
    <w:rsid w:val="00753B30"/>
    <w:rsid w:val="00760E2E"/>
    <w:rsid w:val="0077273D"/>
    <w:rsid w:val="00776CD2"/>
    <w:rsid w:val="00784C91"/>
    <w:rsid w:val="00791626"/>
    <w:rsid w:val="007A0796"/>
    <w:rsid w:val="007A251F"/>
    <w:rsid w:val="007A2D42"/>
    <w:rsid w:val="007B01F0"/>
    <w:rsid w:val="007B3466"/>
    <w:rsid w:val="007B53EF"/>
    <w:rsid w:val="007B77F1"/>
    <w:rsid w:val="007C0CB7"/>
    <w:rsid w:val="007C3AAC"/>
    <w:rsid w:val="007C4998"/>
    <w:rsid w:val="007D4E76"/>
    <w:rsid w:val="007D6673"/>
    <w:rsid w:val="007E0401"/>
    <w:rsid w:val="007E10CC"/>
    <w:rsid w:val="007E163E"/>
    <w:rsid w:val="007E28F5"/>
    <w:rsid w:val="007E416F"/>
    <w:rsid w:val="007E4D00"/>
    <w:rsid w:val="007E6EB5"/>
    <w:rsid w:val="007F3973"/>
    <w:rsid w:val="008009A9"/>
    <w:rsid w:val="00800EEC"/>
    <w:rsid w:val="00801D0F"/>
    <w:rsid w:val="008055FD"/>
    <w:rsid w:val="00810132"/>
    <w:rsid w:val="00810ABB"/>
    <w:rsid w:val="00810EEA"/>
    <w:rsid w:val="0081586F"/>
    <w:rsid w:val="00817446"/>
    <w:rsid w:val="00823CD6"/>
    <w:rsid w:val="0082500D"/>
    <w:rsid w:val="00825273"/>
    <w:rsid w:val="008264CB"/>
    <w:rsid w:val="008274EB"/>
    <w:rsid w:val="00834028"/>
    <w:rsid w:val="00835D7E"/>
    <w:rsid w:val="00837249"/>
    <w:rsid w:val="00837BB2"/>
    <w:rsid w:val="00842901"/>
    <w:rsid w:val="008432AF"/>
    <w:rsid w:val="0085770F"/>
    <w:rsid w:val="00862604"/>
    <w:rsid w:val="0087084A"/>
    <w:rsid w:val="0087468F"/>
    <w:rsid w:val="008857C5"/>
    <w:rsid w:val="00887052"/>
    <w:rsid w:val="00887FBC"/>
    <w:rsid w:val="0089007C"/>
    <w:rsid w:val="008917AF"/>
    <w:rsid w:val="008A13C8"/>
    <w:rsid w:val="008A3082"/>
    <w:rsid w:val="008A366A"/>
    <w:rsid w:val="008A64D3"/>
    <w:rsid w:val="008A7AE5"/>
    <w:rsid w:val="008B793C"/>
    <w:rsid w:val="008C073A"/>
    <w:rsid w:val="008C57E5"/>
    <w:rsid w:val="008C6CAB"/>
    <w:rsid w:val="008D1816"/>
    <w:rsid w:val="008D5BB4"/>
    <w:rsid w:val="009036A4"/>
    <w:rsid w:val="009143CB"/>
    <w:rsid w:val="00924426"/>
    <w:rsid w:val="00927B34"/>
    <w:rsid w:val="00936021"/>
    <w:rsid w:val="009402E3"/>
    <w:rsid w:val="00942819"/>
    <w:rsid w:val="00945A34"/>
    <w:rsid w:val="00946050"/>
    <w:rsid w:val="009463A8"/>
    <w:rsid w:val="00950DA4"/>
    <w:rsid w:val="0095149A"/>
    <w:rsid w:val="00952094"/>
    <w:rsid w:val="009573C8"/>
    <w:rsid w:val="0097133B"/>
    <w:rsid w:val="00984E13"/>
    <w:rsid w:val="00986390"/>
    <w:rsid w:val="009870C5"/>
    <w:rsid w:val="00987C07"/>
    <w:rsid w:val="0099465B"/>
    <w:rsid w:val="009A357D"/>
    <w:rsid w:val="009B1ECA"/>
    <w:rsid w:val="009B2377"/>
    <w:rsid w:val="009D68BB"/>
    <w:rsid w:val="009E15AE"/>
    <w:rsid w:val="009E4BA1"/>
    <w:rsid w:val="009F0430"/>
    <w:rsid w:val="009F0743"/>
    <w:rsid w:val="009F2080"/>
    <w:rsid w:val="009F333E"/>
    <w:rsid w:val="009F5929"/>
    <w:rsid w:val="00A013D5"/>
    <w:rsid w:val="00A0463D"/>
    <w:rsid w:val="00A06F1E"/>
    <w:rsid w:val="00A116D2"/>
    <w:rsid w:val="00A21318"/>
    <w:rsid w:val="00A2182F"/>
    <w:rsid w:val="00A27809"/>
    <w:rsid w:val="00A27EEA"/>
    <w:rsid w:val="00A30B0F"/>
    <w:rsid w:val="00A32D5C"/>
    <w:rsid w:val="00A4273B"/>
    <w:rsid w:val="00A43A06"/>
    <w:rsid w:val="00A455B7"/>
    <w:rsid w:val="00A46C35"/>
    <w:rsid w:val="00A6315A"/>
    <w:rsid w:val="00A661D1"/>
    <w:rsid w:val="00A7016E"/>
    <w:rsid w:val="00A72334"/>
    <w:rsid w:val="00A7440C"/>
    <w:rsid w:val="00A75D50"/>
    <w:rsid w:val="00A77608"/>
    <w:rsid w:val="00A80EFA"/>
    <w:rsid w:val="00A857D6"/>
    <w:rsid w:val="00A87D37"/>
    <w:rsid w:val="00A952A3"/>
    <w:rsid w:val="00AA0925"/>
    <w:rsid w:val="00AA38A5"/>
    <w:rsid w:val="00AA491D"/>
    <w:rsid w:val="00AA5E7F"/>
    <w:rsid w:val="00AB0942"/>
    <w:rsid w:val="00AB28D8"/>
    <w:rsid w:val="00AB32C9"/>
    <w:rsid w:val="00AC34FE"/>
    <w:rsid w:val="00AC603B"/>
    <w:rsid w:val="00AC6A3D"/>
    <w:rsid w:val="00AD175A"/>
    <w:rsid w:val="00AD1A73"/>
    <w:rsid w:val="00AD5E6D"/>
    <w:rsid w:val="00AD71AC"/>
    <w:rsid w:val="00AE1FDA"/>
    <w:rsid w:val="00AE41BC"/>
    <w:rsid w:val="00AE4941"/>
    <w:rsid w:val="00AE4D29"/>
    <w:rsid w:val="00AE66FD"/>
    <w:rsid w:val="00AF0F8D"/>
    <w:rsid w:val="00AF3906"/>
    <w:rsid w:val="00B04151"/>
    <w:rsid w:val="00B122D4"/>
    <w:rsid w:val="00B13FF0"/>
    <w:rsid w:val="00B14FB1"/>
    <w:rsid w:val="00B1729A"/>
    <w:rsid w:val="00B222B1"/>
    <w:rsid w:val="00B23AF8"/>
    <w:rsid w:val="00B317D9"/>
    <w:rsid w:val="00B33E42"/>
    <w:rsid w:val="00B3560A"/>
    <w:rsid w:val="00B4217E"/>
    <w:rsid w:val="00B44737"/>
    <w:rsid w:val="00B47E28"/>
    <w:rsid w:val="00B539B0"/>
    <w:rsid w:val="00B6030A"/>
    <w:rsid w:val="00B62431"/>
    <w:rsid w:val="00B65225"/>
    <w:rsid w:val="00B70CB1"/>
    <w:rsid w:val="00B75B75"/>
    <w:rsid w:val="00B771FD"/>
    <w:rsid w:val="00B816AD"/>
    <w:rsid w:val="00B86070"/>
    <w:rsid w:val="00B924AC"/>
    <w:rsid w:val="00B94D05"/>
    <w:rsid w:val="00BA5950"/>
    <w:rsid w:val="00BB3A2D"/>
    <w:rsid w:val="00BB4E4F"/>
    <w:rsid w:val="00BB5290"/>
    <w:rsid w:val="00BC102E"/>
    <w:rsid w:val="00BC726F"/>
    <w:rsid w:val="00BC7A2D"/>
    <w:rsid w:val="00BD5759"/>
    <w:rsid w:val="00BE0828"/>
    <w:rsid w:val="00BE24E3"/>
    <w:rsid w:val="00BE54BB"/>
    <w:rsid w:val="00BF0ACE"/>
    <w:rsid w:val="00BF7F55"/>
    <w:rsid w:val="00C01759"/>
    <w:rsid w:val="00C04D7F"/>
    <w:rsid w:val="00C07F26"/>
    <w:rsid w:val="00C15E3B"/>
    <w:rsid w:val="00C16AB2"/>
    <w:rsid w:val="00C220A7"/>
    <w:rsid w:val="00C246BC"/>
    <w:rsid w:val="00C2671C"/>
    <w:rsid w:val="00C26777"/>
    <w:rsid w:val="00C345CE"/>
    <w:rsid w:val="00C40950"/>
    <w:rsid w:val="00C410A4"/>
    <w:rsid w:val="00C4162A"/>
    <w:rsid w:val="00C4190E"/>
    <w:rsid w:val="00C43953"/>
    <w:rsid w:val="00C50C97"/>
    <w:rsid w:val="00C52075"/>
    <w:rsid w:val="00C549B9"/>
    <w:rsid w:val="00C62F8F"/>
    <w:rsid w:val="00C6392C"/>
    <w:rsid w:val="00C663D1"/>
    <w:rsid w:val="00C6781F"/>
    <w:rsid w:val="00C679EA"/>
    <w:rsid w:val="00C70734"/>
    <w:rsid w:val="00C75E89"/>
    <w:rsid w:val="00C82DEC"/>
    <w:rsid w:val="00C91207"/>
    <w:rsid w:val="00C94B95"/>
    <w:rsid w:val="00C94BC2"/>
    <w:rsid w:val="00CA21D6"/>
    <w:rsid w:val="00CA32BC"/>
    <w:rsid w:val="00CA39D9"/>
    <w:rsid w:val="00CA3DC9"/>
    <w:rsid w:val="00CA48CB"/>
    <w:rsid w:val="00CB3B2B"/>
    <w:rsid w:val="00CB4336"/>
    <w:rsid w:val="00CB5E70"/>
    <w:rsid w:val="00CC0828"/>
    <w:rsid w:val="00CC26FD"/>
    <w:rsid w:val="00CC5E24"/>
    <w:rsid w:val="00CC7683"/>
    <w:rsid w:val="00CD3693"/>
    <w:rsid w:val="00CD59D8"/>
    <w:rsid w:val="00CD6865"/>
    <w:rsid w:val="00CD71B9"/>
    <w:rsid w:val="00CD7809"/>
    <w:rsid w:val="00CE1D04"/>
    <w:rsid w:val="00CE2F07"/>
    <w:rsid w:val="00CE6260"/>
    <w:rsid w:val="00CF308F"/>
    <w:rsid w:val="00CF6E16"/>
    <w:rsid w:val="00CF794A"/>
    <w:rsid w:val="00D03984"/>
    <w:rsid w:val="00D04213"/>
    <w:rsid w:val="00D04797"/>
    <w:rsid w:val="00D052A7"/>
    <w:rsid w:val="00D0627E"/>
    <w:rsid w:val="00D06739"/>
    <w:rsid w:val="00D10D42"/>
    <w:rsid w:val="00D1373A"/>
    <w:rsid w:val="00D160AD"/>
    <w:rsid w:val="00D2016D"/>
    <w:rsid w:val="00D22088"/>
    <w:rsid w:val="00D229F3"/>
    <w:rsid w:val="00D22AE2"/>
    <w:rsid w:val="00D234EE"/>
    <w:rsid w:val="00D23ECF"/>
    <w:rsid w:val="00D257DF"/>
    <w:rsid w:val="00D2679E"/>
    <w:rsid w:val="00D30DC9"/>
    <w:rsid w:val="00D320C8"/>
    <w:rsid w:val="00D34154"/>
    <w:rsid w:val="00D34242"/>
    <w:rsid w:val="00D34F45"/>
    <w:rsid w:val="00D35616"/>
    <w:rsid w:val="00D35E40"/>
    <w:rsid w:val="00D43534"/>
    <w:rsid w:val="00D53A8E"/>
    <w:rsid w:val="00D547E7"/>
    <w:rsid w:val="00D550C4"/>
    <w:rsid w:val="00D60771"/>
    <w:rsid w:val="00D65DD0"/>
    <w:rsid w:val="00D7090E"/>
    <w:rsid w:val="00D75C85"/>
    <w:rsid w:val="00D83AB9"/>
    <w:rsid w:val="00D84989"/>
    <w:rsid w:val="00D8794A"/>
    <w:rsid w:val="00DA0699"/>
    <w:rsid w:val="00DA2D4B"/>
    <w:rsid w:val="00DA4360"/>
    <w:rsid w:val="00DA4A05"/>
    <w:rsid w:val="00DA5D6F"/>
    <w:rsid w:val="00DA6E81"/>
    <w:rsid w:val="00DA7A43"/>
    <w:rsid w:val="00DB05C5"/>
    <w:rsid w:val="00DB19A9"/>
    <w:rsid w:val="00DB5D67"/>
    <w:rsid w:val="00DC0DF7"/>
    <w:rsid w:val="00DC2341"/>
    <w:rsid w:val="00DC3CEC"/>
    <w:rsid w:val="00DC41C1"/>
    <w:rsid w:val="00DE05D1"/>
    <w:rsid w:val="00DE08A1"/>
    <w:rsid w:val="00DF130C"/>
    <w:rsid w:val="00DF2116"/>
    <w:rsid w:val="00DF4910"/>
    <w:rsid w:val="00DF53B9"/>
    <w:rsid w:val="00E0122C"/>
    <w:rsid w:val="00E05E2F"/>
    <w:rsid w:val="00E118D8"/>
    <w:rsid w:val="00E21F1E"/>
    <w:rsid w:val="00E30C60"/>
    <w:rsid w:val="00E357AD"/>
    <w:rsid w:val="00E361E8"/>
    <w:rsid w:val="00E36CE0"/>
    <w:rsid w:val="00E46A5B"/>
    <w:rsid w:val="00E51B88"/>
    <w:rsid w:val="00E51C9B"/>
    <w:rsid w:val="00E603BD"/>
    <w:rsid w:val="00E61096"/>
    <w:rsid w:val="00E6534B"/>
    <w:rsid w:val="00E73F98"/>
    <w:rsid w:val="00E74B23"/>
    <w:rsid w:val="00E76629"/>
    <w:rsid w:val="00E766A6"/>
    <w:rsid w:val="00E800FE"/>
    <w:rsid w:val="00E801AD"/>
    <w:rsid w:val="00E83D49"/>
    <w:rsid w:val="00E90291"/>
    <w:rsid w:val="00E9066F"/>
    <w:rsid w:val="00E9206E"/>
    <w:rsid w:val="00EA2DE7"/>
    <w:rsid w:val="00EA48C1"/>
    <w:rsid w:val="00EB3220"/>
    <w:rsid w:val="00EB32D3"/>
    <w:rsid w:val="00EC16BE"/>
    <w:rsid w:val="00EC25F9"/>
    <w:rsid w:val="00EC31B4"/>
    <w:rsid w:val="00ED5AF5"/>
    <w:rsid w:val="00ED7742"/>
    <w:rsid w:val="00EE112C"/>
    <w:rsid w:val="00EE1E6C"/>
    <w:rsid w:val="00EF333D"/>
    <w:rsid w:val="00EF6D07"/>
    <w:rsid w:val="00EF7751"/>
    <w:rsid w:val="00F02EE4"/>
    <w:rsid w:val="00F0548C"/>
    <w:rsid w:val="00F06727"/>
    <w:rsid w:val="00F06E63"/>
    <w:rsid w:val="00F101D0"/>
    <w:rsid w:val="00F10E09"/>
    <w:rsid w:val="00F1370E"/>
    <w:rsid w:val="00F158E8"/>
    <w:rsid w:val="00F15A1E"/>
    <w:rsid w:val="00F20581"/>
    <w:rsid w:val="00F21635"/>
    <w:rsid w:val="00F21C9E"/>
    <w:rsid w:val="00F23DCD"/>
    <w:rsid w:val="00F27D68"/>
    <w:rsid w:val="00F30621"/>
    <w:rsid w:val="00F32989"/>
    <w:rsid w:val="00F33934"/>
    <w:rsid w:val="00F3500B"/>
    <w:rsid w:val="00F36723"/>
    <w:rsid w:val="00F37008"/>
    <w:rsid w:val="00F4232C"/>
    <w:rsid w:val="00F4639C"/>
    <w:rsid w:val="00F47BC8"/>
    <w:rsid w:val="00F55379"/>
    <w:rsid w:val="00F61872"/>
    <w:rsid w:val="00F623D5"/>
    <w:rsid w:val="00F657A5"/>
    <w:rsid w:val="00F75D2A"/>
    <w:rsid w:val="00F80ADD"/>
    <w:rsid w:val="00F81446"/>
    <w:rsid w:val="00F91486"/>
    <w:rsid w:val="00FA6212"/>
    <w:rsid w:val="00FA6271"/>
    <w:rsid w:val="00FB29AD"/>
    <w:rsid w:val="00FB2E7A"/>
    <w:rsid w:val="00FB441E"/>
    <w:rsid w:val="00FB70BD"/>
    <w:rsid w:val="00FC25BB"/>
    <w:rsid w:val="00FC5BCB"/>
    <w:rsid w:val="00FD1030"/>
    <w:rsid w:val="00FD1C04"/>
    <w:rsid w:val="00FD673B"/>
    <w:rsid w:val="00FE4348"/>
    <w:rsid w:val="00FE4F31"/>
    <w:rsid w:val="00FE6C08"/>
    <w:rsid w:val="00FE6F33"/>
    <w:rsid w:val="00FE7A76"/>
    <w:rsid w:val="00FE7F36"/>
    <w:rsid w:val="00FF075C"/>
    <w:rsid w:val="00FF4F19"/>
    <w:rsid w:val="00FF5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B8BB65"/>
  <w15:chartTrackingRefBased/>
  <w15:docId w15:val="{74D9B8F0-894C-8E49-A777-20F58713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5B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B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B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B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B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B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B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B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B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B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B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B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B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B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B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B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B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B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B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5B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B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5B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B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5B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B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5B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B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B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B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62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Sevilla Gonzalez</dc:creator>
  <cp:keywords/>
  <dc:description/>
  <cp:lastModifiedBy>Magdalena Sevilla Gonzalez</cp:lastModifiedBy>
  <cp:revision>3</cp:revision>
  <dcterms:created xsi:type="dcterms:W3CDTF">2026-06-18T21:29:00Z</dcterms:created>
  <dcterms:modified xsi:type="dcterms:W3CDTF">2026-06-25T18:19:00Z</dcterms:modified>
</cp:coreProperties>
</file>